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vertAnchor="page" w:tblpX="-714" w:tblpY="3236"/>
        <w:tblW w:w="1555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5"/>
        <w:gridCol w:w="1192"/>
        <w:gridCol w:w="1986"/>
        <w:gridCol w:w="2108"/>
        <w:gridCol w:w="2108"/>
        <w:gridCol w:w="2108"/>
        <w:gridCol w:w="2108"/>
        <w:gridCol w:w="2164"/>
      </w:tblGrid>
      <w:tr w:rsidR="00F977A7" w:rsidRPr="00F977A7" w14:paraId="0767BF5B" w14:textId="77777777" w:rsidTr="00273915">
        <w:trPr>
          <w:trHeight w:val="308"/>
        </w:trPr>
        <w:tc>
          <w:tcPr>
            <w:tcW w:w="1785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55428D9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Model</w:t>
            </w:r>
          </w:p>
        </w:tc>
        <w:tc>
          <w:tcPr>
            <w:tcW w:w="11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8AFC6AE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Observer</w:t>
            </w:r>
          </w:p>
        </w:tc>
        <w:tc>
          <w:tcPr>
            <w:tcW w:w="19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A65BD61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MOS_Overall</w:t>
            </w:r>
          </w:p>
        </w:tc>
        <w:tc>
          <w:tcPr>
            <w:tcW w:w="21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C1F069C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natomy_Visibility</w:t>
            </w:r>
          </w:p>
        </w:tc>
        <w:tc>
          <w:tcPr>
            <w:tcW w:w="21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4644527" w14:textId="77777777" w:rsidR="000B0824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Boundary</w:t>
            </w:r>
          </w:p>
          <w:p w14:paraId="1D4D5661" w14:textId="0ACAE29D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_Sharpness</w:t>
            </w:r>
          </w:p>
        </w:tc>
        <w:tc>
          <w:tcPr>
            <w:tcW w:w="21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959D325" w14:textId="77777777" w:rsidR="000B0824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Microstructure_</w:t>
            </w:r>
          </w:p>
          <w:p w14:paraId="3AF79A8F" w14:textId="35BDB1C6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Visibility</w:t>
            </w:r>
          </w:p>
        </w:tc>
        <w:tc>
          <w:tcPr>
            <w:tcW w:w="21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7F13930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Noise_Artifacts</w:t>
            </w:r>
          </w:p>
        </w:tc>
        <w:tc>
          <w:tcPr>
            <w:tcW w:w="21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C2BCD18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Diagnostic_Utility</w:t>
            </w:r>
          </w:p>
        </w:tc>
      </w:tr>
      <w:tr w:rsidR="00F977A7" w:rsidRPr="00F977A7" w14:paraId="0330B840" w14:textId="77777777" w:rsidTr="00273915">
        <w:trPr>
          <w:trHeight w:val="308"/>
        </w:trPr>
        <w:tc>
          <w:tcPr>
            <w:tcW w:w="1785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AAED" w14:textId="5D3430C3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  <w:r w:rsidR="000B0824"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ound Truth</w:t>
            </w:r>
          </w:p>
        </w:tc>
        <w:tc>
          <w:tcPr>
            <w:tcW w:w="11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07A9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bs3_</w:t>
            </w:r>
          </w:p>
        </w:tc>
        <w:tc>
          <w:tcPr>
            <w:tcW w:w="19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B5C2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57 ± 0.57</w:t>
            </w:r>
          </w:p>
        </w:tc>
        <w:tc>
          <w:tcPr>
            <w:tcW w:w="21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CBBC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90 ± 0.31</w:t>
            </w:r>
          </w:p>
        </w:tc>
        <w:tc>
          <w:tcPr>
            <w:tcW w:w="21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D9AB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90 ± 0.31</w:t>
            </w:r>
          </w:p>
        </w:tc>
        <w:tc>
          <w:tcPr>
            <w:tcW w:w="21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3DF3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50 ± 0.51</w:t>
            </w:r>
          </w:p>
        </w:tc>
        <w:tc>
          <w:tcPr>
            <w:tcW w:w="21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8266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53 ± 0.63</w:t>
            </w:r>
          </w:p>
        </w:tc>
        <w:tc>
          <w:tcPr>
            <w:tcW w:w="21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44EA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77 ± 0.50</w:t>
            </w:r>
          </w:p>
        </w:tc>
      </w:tr>
      <w:tr w:rsidR="00F977A7" w:rsidRPr="00F977A7" w14:paraId="7346B15E" w14:textId="77777777" w:rsidTr="00273915">
        <w:trPr>
          <w:trHeight w:val="308"/>
        </w:trPr>
        <w:tc>
          <w:tcPr>
            <w:tcW w:w="17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30A9" w14:textId="2E085D7B" w:rsidR="00F977A7" w:rsidRPr="00273915" w:rsidRDefault="000B0824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ound Truth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B332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bs2_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29A7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87 ± 0.3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D71E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93 ± 0.2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5F82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00 ± 0.0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CE40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80 ± 0.4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46CA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87 ± 0.35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8F8B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93 ± 0.25</w:t>
            </w:r>
          </w:p>
        </w:tc>
      </w:tr>
      <w:tr w:rsidR="00F977A7" w:rsidRPr="00F977A7" w14:paraId="7169D98F" w14:textId="77777777" w:rsidTr="00273915">
        <w:trPr>
          <w:trHeight w:val="308"/>
        </w:trPr>
        <w:tc>
          <w:tcPr>
            <w:tcW w:w="178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F563C" w14:textId="4ABC1DA4" w:rsidR="00F977A7" w:rsidRPr="00273915" w:rsidRDefault="000B0824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ound Truth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C3C00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bs1_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69DC0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80 ± 0.41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E88BF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00 ± 0.00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0D17D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00 ± 0.00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19AE7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63 ± 0.49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0585F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97 ± 0.18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B2727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87 ± 0.35</w:t>
            </w:r>
          </w:p>
        </w:tc>
      </w:tr>
      <w:tr w:rsidR="00F977A7" w:rsidRPr="00F977A7" w14:paraId="350CD85B" w14:textId="77777777" w:rsidTr="00273915">
        <w:trPr>
          <w:trHeight w:val="308"/>
        </w:trPr>
        <w:tc>
          <w:tcPr>
            <w:tcW w:w="178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2D5A" w14:textId="3DEEBF0B" w:rsidR="00F977A7" w:rsidRPr="00273915" w:rsidRDefault="000B0824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alE</w:t>
            </w:r>
            <w:r w:rsidR="00F977A7"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RGAN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867A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bs3_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B34F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57 ± 0.57 (***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D85B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83 ± 0.46 (***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023C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20 ± 0.55 (***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9649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17 ± 0.53 (***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23DF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83 ± 0.79 (***)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E214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57 ± 0.57 (***)</w:t>
            </w:r>
          </w:p>
        </w:tc>
      </w:tr>
      <w:tr w:rsidR="00F977A7" w:rsidRPr="00F977A7" w14:paraId="0DADEB24" w14:textId="77777777" w:rsidTr="00273915">
        <w:trPr>
          <w:trHeight w:val="308"/>
        </w:trPr>
        <w:tc>
          <w:tcPr>
            <w:tcW w:w="17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F2A6" w14:textId="3E049592" w:rsidR="00F977A7" w:rsidRPr="00273915" w:rsidRDefault="000B0824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alESRGA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B11C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bs2_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3ABE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63 ± 0.61 (***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4E02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87 ± 0.51 (***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8B67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33 ± 0.48 (***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BEBF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33 ± 0.61 (***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4E12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73 ± 0.69 (***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FA95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50 ± 0.63 (***)</w:t>
            </w:r>
          </w:p>
        </w:tc>
      </w:tr>
      <w:tr w:rsidR="00F977A7" w:rsidRPr="00F977A7" w14:paraId="6D07849A" w14:textId="77777777" w:rsidTr="00273915">
        <w:trPr>
          <w:trHeight w:val="308"/>
        </w:trPr>
        <w:tc>
          <w:tcPr>
            <w:tcW w:w="178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282B7" w14:textId="5C8C3DB6" w:rsidR="00F977A7" w:rsidRPr="00273915" w:rsidRDefault="000B0824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alESRGAN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DA0FE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bs1_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5E314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77 ± 0.57 (***)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52F96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83 ± 0.53 (***)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F659C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23 ± 0.43 (***)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9DC86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27 ± 0.58 (***)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DEC20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77 ± 0.63 (***)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87398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63 ± 0.61 (***)</w:t>
            </w:r>
          </w:p>
        </w:tc>
      </w:tr>
      <w:tr w:rsidR="00F977A7" w:rsidRPr="00F977A7" w14:paraId="65658FDE" w14:textId="77777777" w:rsidTr="00273915">
        <w:trPr>
          <w:trHeight w:val="308"/>
        </w:trPr>
        <w:tc>
          <w:tcPr>
            <w:tcW w:w="178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07D9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winIR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EC11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bs3_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3905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3 ± 0.57 (***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3D92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7 ± 0.48 (***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F231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3 ± 0.37 (***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07B5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0 ± 0.55 (***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96A8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3 ± 0.51 (***)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4DBA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0 ± 0.56 (***)</w:t>
            </w:r>
          </w:p>
        </w:tc>
      </w:tr>
      <w:tr w:rsidR="00F977A7" w:rsidRPr="00F977A7" w14:paraId="5A2B72A7" w14:textId="77777777" w:rsidTr="00273915">
        <w:trPr>
          <w:trHeight w:val="308"/>
        </w:trPr>
        <w:tc>
          <w:tcPr>
            <w:tcW w:w="17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1371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winI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76B9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bs2_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522D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3 ± 0.49 (***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6050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0 ± 0.50 (***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C057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0 ± 0.31 (***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BD4B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0 ± 0.41 (***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D177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0 ± 0.48 (***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BFBC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0 ± 0.61 (***)</w:t>
            </w:r>
          </w:p>
        </w:tc>
      </w:tr>
      <w:tr w:rsidR="00F977A7" w:rsidRPr="00F977A7" w14:paraId="6E5D4C1F" w14:textId="77777777" w:rsidTr="00273915">
        <w:trPr>
          <w:trHeight w:val="308"/>
        </w:trPr>
        <w:tc>
          <w:tcPr>
            <w:tcW w:w="178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A44F6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winIR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47879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bs1_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E6B08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3 ± 0.35 (***)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D1122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7 ± 0.51 (***)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72FAC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0 ± 0.41 (***)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CD018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7 ± 0.57 (***)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8173C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0 ± 0.61 (***)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055EE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3 ± 0.43 (***)</w:t>
            </w:r>
          </w:p>
        </w:tc>
      </w:tr>
      <w:tr w:rsidR="00F977A7" w:rsidRPr="00F977A7" w14:paraId="04907D63" w14:textId="77777777" w:rsidTr="00273915">
        <w:trPr>
          <w:trHeight w:val="308"/>
        </w:trPr>
        <w:tc>
          <w:tcPr>
            <w:tcW w:w="178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381A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D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F438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bs3_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D9B7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0 ± 0.37 (***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255B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3 ± 0.50 (***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1923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3 ± 0.56 (***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F79B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0 ± 0.55 (***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CF5F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0 ± 0.48 (***)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5617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0 ± 0.51 (***)</w:t>
            </w:r>
          </w:p>
        </w:tc>
      </w:tr>
      <w:tr w:rsidR="00F977A7" w:rsidRPr="00F977A7" w14:paraId="00BEB0D7" w14:textId="77777777" w:rsidTr="00273915">
        <w:trPr>
          <w:trHeight w:val="308"/>
        </w:trPr>
        <w:tc>
          <w:tcPr>
            <w:tcW w:w="17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E7F4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D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3CD5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bs2_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6BE7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7 ± 0.25 (***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636C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0 ± 0.50 (***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EC4C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7 ± 0.38 (***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CCB7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7 ± 0.41 (***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6FA8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7 ± 0.43 (***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6CE8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3 ± 0.45 (***)</w:t>
            </w:r>
          </w:p>
        </w:tc>
      </w:tr>
      <w:tr w:rsidR="00F977A7" w:rsidRPr="00F977A7" w14:paraId="00C1CD3C" w14:textId="77777777" w:rsidTr="00273915">
        <w:trPr>
          <w:trHeight w:val="308"/>
        </w:trPr>
        <w:tc>
          <w:tcPr>
            <w:tcW w:w="178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2D032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D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9C875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bs1_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C21FC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3 ± 0.41 (***)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08ADF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7 ± 0.50 (***)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C9469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7 ± 0.58 (***)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63C4F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7 ± 0.43 (***)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49D70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3 ± 0.49 (***)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87307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7 ± 0.50 (***)</w:t>
            </w:r>
          </w:p>
        </w:tc>
      </w:tr>
      <w:tr w:rsidR="00F977A7" w:rsidRPr="00F977A7" w14:paraId="23277679" w14:textId="77777777" w:rsidTr="00273915">
        <w:trPr>
          <w:trHeight w:val="308"/>
        </w:trPr>
        <w:tc>
          <w:tcPr>
            <w:tcW w:w="178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1A64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T-PRSR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2C85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bs3_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C684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57 ± 0.50 (ns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902B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73 ± 0.45 (ns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8FC5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70 ± 0.47 (ns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63B7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40 ± 0.62 (ns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3393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7 ± 0.67 (ns)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9546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67 ± 0.48 (ns)</w:t>
            </w:r>
          </w:p>
        </w:tc>
      </w:tr>
      <w:tr w:rsidR="00F977A7" w:rsidRPr="00F977A7" w14:paraId="26E8DAF6" w14:textId="77777777" w:rsidTr="00273915">
        <w:trPr>
          <w:trHeight w:val="308"/>
        </w:trPr>
        <w:tc>
          <w:tcPr>
            <w:tcW w:w="17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C3D8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T-PRS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FEAC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bs2_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F814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63 ± 0.49 (*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112D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87 ± 0.35 (ns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B321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67 ± 0.48 (***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D348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43 ± 0.63 (**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1FEA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47 ± 0.51 (**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14AC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93 ± 0.25 (ns)</w:t>
            </w:r>
          </w:p>
        </w:tc>
      </w:tr>
      <w:tr w:rsidR="00F977A7" w:rsidRPr="00F977A7" w14:paraId="38CFB2EF" w14:textId="77777777" w:rsidTr="00273915">
        <w:trPr>
          <w:trHeight w:val="316"/>
        </w:trPr>
        <w:tc>
          <w:tcPr>
            <w:tcW w:w="1785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4C5FD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T-PRSR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C64B5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bs1_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05FE1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73 ± 0.45 (ns)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AF269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77 ± 0.43 (**)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27E69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70 ± 0.47 (**)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871F0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53 ± 0.51 (ns)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7DE54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7 ± 0.61 (***)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903B3" w14:textId="77777777" w:rsidR="00F977A7" w:rsidRPr="00273915" w:rsidRDefault="00F977A7" w:rsidP="002739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83 ± 0.38 (ns)</w:t>
            </w:r>
          </w:p>
        </w:tc>
      </w:tr>
    </w:tbl>
    <w:p w14:paraId="000E06E4" w14:textId="6CF5F18C" w:rsidR="000B0824" w:rsidRPr="00273915" w:rsidRDefault="00540F48">
      <w:pPr>
        <w:rPr>
          <w:b/>
          <w:bCs/>
          <w:sz w:val="28"/>
          <w:szCs w:val="32"/>
        </w:rPr>
      </w:pPr>
      <w:r>
        <w:rPr>
          <w:b/>
          <w:bCs/>
          <w:sz w:val="28"/>
          <w:szCs w:val="32"/>
        </w:rPr>
        <w:t>Supplementary Table S</w:t>
      </w:r>
      <w:r w:rsidRPr="00540F48">
        <w:rPr>
          <w:b/>
          <w:bCs/>
          <w:color w:val="FF0000"/>
          <w:sz w:val="28"/>
          <w:szCs w:val="32"/>
        </w:rPr>
        <w:t>2</w:t>
      </w:r>
      <w:bookmarkStart w:id="0" w:name="_GoBack"/>
      <w:bookmarkEnd w:id="0"/>
    </w:p>
    <w:p w14:paraId="140ED24B" w14:textId="77777777" w:rsidR="00273915" w:rsidRPr="00273915" w:rsidRDefault="00273915">
      <w:pPr>
        <w:rPr>
          <w:sz w:val="28"/>
          <w:szCs w:val="32"/>
        </w:rPr>
      </w:pPr>
    </w:p>
    <w:p w14:paraId="709EBE34" w14:textId="77777777" w:rsidR="00273915" w:rsidRPr="00273915" w:rsidRDefault="00273915" w:rsidP="00273915">
      <w:pPr>
        <w:rPr>
          <w:rFonts w:ascii="Times New Roman" w:hAnsi="Times New Roman" w:cs="Times New Roman"/>
          <w:sz w:val="28"/>
          <w:szCs w:val="32"/>
        </w:rPr>
      </w:pPr>
      <w:r w:rsidRPr="00273915">
        <w:rPr>
          <w:rFonts w:ascii="Times New Roman" w:hAnsi="Times New Roman" w:cs="Times New Roman"/>
          <w:sz w:val="24"/>
          <w:szCs w:val="28"/>
        </w:rPr>
        <w:t>(A) Mean Opinion Scores (MOS) for 6× Magnification among Ground Truth and Four Super-Resolution Models.</w:t>
      </w:r>
      <w:r w:rsidRPr="00273915">
        <w:rPr>
          <w:rFonts w:ascii="Times New Roman" w:hAnsi="Times New Roman" w:cs="Times New Roman"/>
          <w:sz w:val="28"/>
          <w:szCs w:val="32"/>
        </w:rPr>
        <w:t xml:space="preserve"> </w:t>
      </w:r>
    </w:p>
    <w:p w14:paraId="4F4A6098" w14:textId="14F3B67F" w:rsidR="000B0824" w:rsidRDefault="000B0824"/>
    <w:p w14:paraId="64ACE54D" w14:textId="57E59988" w:rsidR="00273915" w:rsidRDefault="00273915"/>
    <w:p w14:paraId="1E3FD917" w14:textId="1278034D" w:rsidR="00273915" w:rsidRDefault="00273915"/>
    <w:p w14:paraId="21236070" w14:textId="65377CC1" w:rsidR="00273915" w:rsidRDefault="00273915"/>
    <w:p w14:paraId="1CB9F0AD" w14:textId="77777777" w:rsidR="00273915" w:rsidRPr="00273915" w:rsidRDefault="00273915"/>
    <w:p w14:paraId="187749CA" w14:textId="700B459C" w:rsidR="000B0824" w:rsidRPr="00273915" w:rsidRDefault="00273915">
      <w:pPr>
        <w:rPr>
          <w:rFonts w:ascii="Times New Roman" w:hAnsi="Times New Roman" w:cs="Times New Roman"/>
          <w:sz w:val="24"/>
          <w:szCs w:val="28"/>
        </w:rPr>
      </w:pPr>
      <w:r w:rsidRPr="00273915">
        <w:rPr>
          <w:rFonts w:ascii="Times New Roman" w:hAnsi="Times New Roman" w:cs="Times New Roman"/>
          <w:sz w:val="24"/>
          <w:szCs w:val="28"/>
        </w:rPr>
        <w:t>(B) Mean Opinion Scores (MOS) for 8× Magnification among Ground Truth and Four Super-Resolution Models</w:t>
      </w:r>
      <w:r w:rsidR="000B0824" w:rsidRPr="00273915">
        <w:rPr>
          <w:rFonts w:ascii="Times New Roman" w:hAnsi="Times New Roman" w:cs="Times New Roman"/>
          <w:sz w:val="24"/>
          <w:szCs w:val="28"/>
        </w:rPr>
        <w:t xml:space="preserve"> </w:t>
      </w:r>
    </w:p>
    <w:tbl>
      <w:tblPr>
        <w:tblW w:w="15313" w:type="dxa"/>
        <w:tblInd w:w="-71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9"/>
        <w:gridCol w:w="1161"/>
        <w:gridCol w:w="1974"/>
        <w:gridCol w:w="2094"/>
        <w:gridCol w:w="2094"/>
        <w:gridCol w:w="2093"/>
        <w:gridCol w:w="2094"/>
        <w:gridCol w:w="2094"/>
      </w:tblGrid>
      <w:tr w:rsidR="00F977A7" w:rsidRPr="00F977A7" w14:paraId="1116121D" w14:textId="77777777" w:rsidTr="000B0824">
        <w:trPr>
          <w:trHeight w:val="330"/>
        </w:trPr>
        <w:tc>
          <w:tcPr>
            <w:tcW w:w="1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8099E5E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Model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40D62BA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Observer</w:t>
            </w:r>
          </w:p>
        </w:tc>
        <w:tc>
          <w:tcPr>
            <w:tcW w:w="19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091469A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MOS_Overall</w:t>
            </w:r>
          </w:p>
        </w:tc>
        <w:tc>
          <w:tcPr>
            <w:tcW w:w="20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04E2AEE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natomy_Visibility</w:t>
            </w:r>
          </w:p>
        </w:tc>
        <w:tc>
          <w:tcPr>
            <w:tcW w:w="20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8CE1592" w14:textId="77777777" w:rsidR="000B0824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Boundary</w:t>
            </w:r>
          </w:p>
          <w:p w14:paraId="31D1D404" w14:textId="6D05F67D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_Sharpness</w:t>
            </w:r>
          </w:p>
        </w:tc>
        <w:tc>
          <w:tcPr>
            <w:tcW w:w="20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2DB1BEB" w14:textId="77777777" w:rsidR="000B0824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Microstructure_</w:t>
            </w:r>
          </w:p>
          <w:p w14:paraId="59BF5D71" w14:textId="351E34C4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Visibility</w:t>
            </w:r>
          </w:p>
        </w:tc>
        <w:tc>
          <w:tcPr>
            <w:tcW w:w="20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D70968A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Noise_Artifacts</w:t>
            </w:r>
          </w:p>
        </w:tc>
        <w:tc>
          <w:tcPr>
            <w:tcW w:w="20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34BE17C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Diagnostic_Utility</w:t>
            </w:r>
          </w:p>
        </w:tc>
      </w:tr>
      <w:tr w:rsidR="00F977A7" w:rsidRPr="00F977A7" w14:paraId="5C73265E" w14:textId="77777777" w:rsidTr="000B0824">
        <w:trPr>
          <w:trHeight w:val="330"/>
        </w:trPr>
        <w:tc>
          <w:tcPr>
            <w:tcW w:w="170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C1A1A1" w14:textId="38A8D0EA" w:rsidR="00F977A7" w:rsidRPr="00273915" w:rsidRDefault="000B0824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ound Truth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6265B9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bs3_</w:t>
            </w:r>
          </w:p>
        </w:tc>
        <w:tc>
          <w:tcPr>
            <w:tcW w:w="197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E52194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57 ± 0.57</w:t>
            </w:r>
          </w:p>
        </w:tc>
        <w:tc>
          <w:tcPr>
            <w:tcW w:w="209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460D86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90 ± 0.31</w:t>
            </w:r>
          </w:p>
        </w:tc>
        <w:tc>
          <w:tcPr>
            <w:tcW w:w="209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819098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90 ± 0.31</w:t>
            </w:r>
          </w:p>
        </w:tc>
        <w:tc>
          <w:tcPr>
            <w:tcW w:w="209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94D291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43 ± 0.57</w:t>
            </w:r>
          </w:p>
        </w:tc>
        <w:tc>
          <w:tcPr>
            <w:tcW w:w="209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5EB2C1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53 ± 0.63</w:t>
            </w:r>
          </w:p>
        </w:tc>
        <w:tc>
          <w:tcPr>
            <w:tcW w:w="209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FC8B26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77 ± 0.50</w:t>
            </w:r>
          </w:p>
        </w:tc>
      </w:tr>
      <w:tr w:rsidR="00F977A7" w:rsidRPr="00F977A7" w14:paraId="3A7DECF1" w14:textId="77777777" w:rsidTr="000B0824">
        <w:trPr>
          <w:trHeight w:val="330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893BDD6" w14:textId="646A1FA7" w:rsidR="00F977A7" w:rsidRPr="00273915" w:rsidRDefault="000B0824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ound Truth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6E6A4D7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bs2_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394EADBD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3 ± 0.61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1A6BF923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80 ± 0.41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3B418683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83 ± 0.38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5BD21E6A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40 ± 0.50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6E5A5A5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0 ± 0.70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53107C50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63 ± 0.61</w:t>
            </w:r>
          </w:p>
        </w:tc>
      </w:tr>
      <w:tr w:rsidR="00F977A7" w:rsidRPr="00F977A7" w14:paraId="1D894F2D" w14:textId="77777777" w:rsidTr="000B0824">
        <w:trPr>
          <w:trHeight w:val="330"/>
        </w:trPr>
        <w:tc>
          <w:tcPr>
            <w:tcW w:w="1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7B843" w14:textId="6997158B" w:rsidR="00F977A7" w:rsidRPr="00273915" w:rsidRDefault="000B0824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ound Truth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4AC98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bs1</w:t>
            </w:r>
          </w:p>
        </w:tc>
        <w:tc>
          <w:tcPr>
            <w:tcW w:w="19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1D48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93 ± 0.25</w:t>
            </w:r>
          </w:p>
        </w:tc>
        <w:tc>
          <w:tcPr>
            <w:tcW w:w="20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39BB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00 ± 0.00</w:t>
            </w:r>
          </w:p>
        </w:tc>
        <w:tc>
          <w:tcPr>
            <w:tcW w:w="20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1AE53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00 ± 0.00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97581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73 ± 0.45</w:t>
            </w:r>
          </w:p>
        </w:tc>
        <w:tc>
          <w:tcPr>
            <w:tcW w:w="20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D970D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67 ± 0.48</w:t>
            </w:r>
          </w:p>
        </w:tc>
        <w:tc>
          <w:tcPr>
            <w:tcW w:w="20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8A89D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93 ± 0.25</w:t>
            </w:r>
          </w:p>
        </w:tc>
      </w:tr>
      <w:tr w:rsidR="00F977A7" w:rsidRPr="00F977A7" w14:paraId="2E9C92FD" w14:textId="77777777" w:rsidTr="000B0824">
        <w:trPr>
          <w:trHeight w:val="330"/>
        </w:trPr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F3768" w14:textId="25C576AF" w:rsidR="00F977A7" w:rsidRPr="00273915" w:rsidRDefault="000B0824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alESRGAN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D6440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bs3_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BD26D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3 ± 0.49 (***)</w:t>
            </w:r>
          </w:p>
        </w:tc>
        <w:tc>
          <w:tcPr>
            <w:tcW w:w="20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47E02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57 ± 0.57 (***)</w:t>
            </w:r>
          </w:p>
        </w:tc>
        <w:tc>
          <w:tcPr>
            <w:tcW w:w="20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2E778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3 ± 0.49 (***)</w:t>
            </w:r>
          </w:p>
        </w:tc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6D124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3 ± 0.68 (***)</w:t>
            </w:r>
          </w:p>
        </w:tc>
        <w:tc>
          <w:tcPr>
            <w:tcW w:w="20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3727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03 ± 0.81 (*)</w:t>
            </w:r>
          </w:p>
        </w:tc>
        <w:tc>
          <w:tcPr>
            <w:tcW w:w="20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AD4A4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0 ± 0.51 (***)</w:t>
            </w:r>
          </w:p>
        </w:tc>
      </w:tr>
      <w:tr w:rsidR="00F977A7" w:rsidRPr="00F977A7" w14:paraId="575812E8" w14:textId="77777777" w:rsidTr="000B0824">
        <w:trPr>
          <w:trHeight w:val="330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7BFAD9B" w14:textId="701AED03" w:rsidR="00F977A7" w:rsidRPr="00273915" w:rsidRDefault="000B0824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alESRGAN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F73E7E8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bs2_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3C946588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7 ± 0.48 (***)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407D95E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63 ± 0.49 (***)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5C2A9F26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3 ± 0.45 (***)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6A2850E4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7 ± 0.66 (***)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7B41DBC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77 ± 0.77 (**)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43E58625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7 ± 0.48 (***)</w:t>
            </w:r>
          </w:p>
        </w:tc>
      </w:tr>
      <w:tr w:rsidR="00F977A7" w:rsidRPr="00F977A7" w14:paraId="3E5F8075" w14:textId="77777777" w:rsidTr="000B0824">
        <w:trPr>
          <w:trHeight w:val="330"/>
        </w:trPr>
        <w:tc>
          <w:tcPr>
            <w:tcW w:w="1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A2379" w14:textId="26F06D95" w:rsidR="00F977A7" w:rsidRPr="00273915" w:rsidRDefault="000B0824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alESRGAN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FC6F4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bs1</w:t>
            </w:r>
          </w:p>
        </w:tc>
        <w:tc>
          <w:tcPr>
            <w:tcW w:w="19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04AFF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0 ± 0.47 (***)</w:t>
            </w:r>
          </w:p>
        </w:tc>
        <w:tc>
          <w:tcPr>
            <w:tcW w:w="20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9CFA3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17 ± 0.70 (***)</w:t>
            </w:r>
          </w:p>
        </w:tc>
        <w:tc>
          <w:tcPr>
            <w:tcW w:w="20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F6021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0 ± 0.50 (***)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A981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7 ± 0.56 (***)</w:t>
            </w:r>
          </w:p>
        </w:tc>
        <w:tc>
          <w:tcPr>
            <w:tcW w:w="20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E99B2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83 ± 0.70 (***)</w:t>
            </w:r>
          </w:p>
        </w:tc>
        <w:tc>
          <w:tcPr>
            <w:tcW w:w="20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B27B8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7 ± 0.45 (***)</w:t>
            </w:r>
          </w:p>
        </w:tc>
      </w:tr>
      <w:tr w:rsidR="00F977A7" w:rsidRPr="00F977A7" w14:paraId="01928C2F" w14:textId="77777777" w:rsidTr="000B0824">
        <w:trPr>
          <w:trHeight w:val="330"/>
        </w:trPr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CE56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winIR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B9E2B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bs3_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FCB3B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3 ± 0.49 (***)</w:t>
            </w:r>
          </w:p>
        </w:tc>
        <w:tc>
          <w:tcPr>
            <w:tcW w:w="20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4A121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7 ± 0.57 (***)</w:t>
            </w:r>
          </w:p>
        </w:tc>
        <w:tc>
          <w:tcPr>
            <w:tcW w:w="20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62ADC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3 ± 0.49 (***)</w:t>
            </w:r>
          </w:p>
        </w:tc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6F26C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3 ± 0.68 (***)</w:t>
            </w:r>
          </w:p>
        </w:tc>
        <w:tc>
          <w:tcPr>
            <w:tcW w:w="20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ECB0F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7 ± 0.71 (***)</w:t>
            </w:r>
          </w:p>
        </w:tc>
        <w:tc>
          <w:tcPr>
            <w:tcW w:w="20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F6A3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3 ± 0.63 (***)</w:t>
            </w:r>
          </w:p>
        </w:tc>
      </w:tr>
      <w:tr w:rsidR="00F977A7" w:rsidRPr="00F977A7" w14:paraId="0956669F" w14:textId="77777777" w:rsidTr="000B0824">
        <w:trPr>
          <w:trHeight w:val="330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6E1886B1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winIR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DF4272B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bs2_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5A8F6D2B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3 ± 0.43 (***)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4B5BEE93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7 ± 0.67 (***)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0DC6315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7 ± 0.51 (***)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41D1E2C3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7 ± 0.45 (***)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BF52D48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7 ± 0.72 (***)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77D6DFD8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3 ± 0.57 (***)</w:t>
            </w:r>
          </w:p>
        </w:tc>
      </w:tr>
      <w:tr w:rsidR="00F977A7" w:rsidRPr="00F977A7" w14:paraId="1DB5C2FD" w14:textId="77777777" w:rsidTr="000B0824">
        <w:trPr>
          <w:trHeight w:val="330"/>
        </w:trPr>
        <w:tc>
          <w:tcPr>
            <w:tcW w:w="1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B8CB2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winIR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16594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bs1</w:t>
            </w:r>
          </w:p>
        </w:tc>
        <w:tc>
          <w:tcPr>
            <w:tcW w:w="19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29B3B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3 ± 0.50 (***)</w:t>
            </w:r>
          </w:p>
        </w:tc>
        <w:tc>
          <w:tcPr>
            <w:tcW w:w="20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A16AD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3 ± 0.50 (***)</w:t>
            </w:r>
          </w:p>
        </w:tc>
        <w:tc>
          <w:tcPr>
            <w:tcW w:w="20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C86F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0 ± 0.50 (***)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A1F25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3 ± 0.61 (***)</w:t>
            </w:r>
          </w:p>
        </w:tc>
        <w:tc>
          <w:tcPr>
            <w:tcW w:w="20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99997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0 ± 0.77 (***)</w:t>
            </w:r>
          </w:p>
        </w:tc>
        <w:tc>
          <w:tcPr>
            <w:tcW w:w="20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63D2E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7 ± 0.49 (***)</w:t>
            </w:r>
          </w:p>
        </w:tc>
      </w:tr>
      <w:tr w:rsidR="00F977A7" w:rsidRPr="00F977A7" w14:paraId="583D5486" w14:textId="77777777" w:rsidTr="000B0824">
        <w:trPr>
          <w:trHeight w:val="330"/>
        </w:trPr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61D01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D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98F0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bs3_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0668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7 ± 0.25 (***)</w:t>
            </w:r>
          </w:p>
        </w:tc>
        <w:tc>
          <w:tcPr>
            <w:tcW w:w="20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87BD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3 ± 0.50 (***)</w:t>
            </w:r>
          </w:p>
        </w:tc>
        <w:tc>
          <w:tcPr>
            <w:tcW w:w="20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5433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3 ± 0.18 (***)</w:t>
            </w:r>
          </w:p>
        </w:tc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BE9A3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3 ± 0.18 (***)</w:t>
            </w:r>
          </w:p>
        </w:tc>
        <w:tc>
          <w:tcPr>
            <w:tcW w:w="20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F0C80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7 ± 0.25 (***)</w:t>
            </w:r>
          </w:p>
        </w:tc>
        <w:tc>
          <w:tcPr>
            <w:tcW w:w="20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4EC3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7 ± 0.51 (***)</w:t>
            </w:r>
          </w:p>
        </w:tc>
      </w:tr>
      <w:tr w:rsidR="00F977A7" w:rsidRPr="00F977A7" w14:paraId="4F64C7EE" w14:textId="77777777" w:rsidTr="000B0824">
        <w:trPr>
          <w:trHeight w:val="330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3E06FAC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D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428EEE8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bs2_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0161F075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7 ± 0.25 (***)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552787F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3 ± 0.50 (***)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67E55842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7 ± 0.25 (***)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6477C330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± 0.00 (***)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6187FD79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3 ± 0.35 (***)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39140085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7 ± 0.51 (***)</w:t>
            </w:r>
          </w:p>
        </w:tc>
      </w:tr>
      <w:tr w:rsidR="00F977A7" w:rsidRPr="00F977A7" w14:paraId="7D506AC7" w14:textId="77777777" w:rsidTr="000B0824">
        <w:trPr>
          <w:trHeight w:val="330"/>
        </w:trPr>
        <w:tc>
          <w:tcPr>
            <w:tcW w:w="1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D897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D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FFE9B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bs1</w:t>
            </w:r>
          </w:p>
        </w:tc>
        <w:tc>
          <w:tcPr>
            <w:tcW w:w="19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773C5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± 0.00 (***)</w:t>
            </w:r>
          </w:p>
        </w:tc>
        <w:tc>
          <w:tcPr>
            <w:tcW w:w="20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493F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7 ± 0.49 (***)</w:t>
            </w:r>
          </w:p>
        </w:tc>
        <w:tc>
          <w:tcPr>
            <w:tcW w:w="20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3D951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± 0.00 (***)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4D3B0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0 ± 0.31 (***)</w:t>
            </w:r>
          </w:p>
        </w:tc>
        <w:tc>
          <w:tcPr>
            <w:tcW w:w="20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9E9EC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0 ± 0.41 (***)</w:t>
            </w:r>
          </w:p>
        </w:tc>
        <w:tc>
          <w:tcPr>
            <w:tcW w:w="20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B431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3 ± 0.45 (***)</w:t>
            </w:r>
          </w:p>
        </w:tc>
      </w:tr>
      <w:tr w:rsidR="00F977A7" w:rsidRPr="00F977A7" w14:paraId="5B5F3FBD" w14:textId="77777777" w:rsidTr="000B0824">
        <w:trPr>
          <w:trHeight w:val="330"/>
        </w:trPr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D503A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T-PRSR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B8555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bs3_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6D38F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7 ± 0.61 (ns)</w:t>
            </w:r>
          </w:p>
        </w:tc>
        <w:tc>
          <w:tcPr>
            <w:tcW w:w="20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F124E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50 ± 0.51 (**)</w:t>
            </w:r>
          </w:p>
        </w:tc>
        <w:tc>
          <w:tcPr>
            <w:tcW w:w="20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E0FC1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40 ± 0.62 (***)</w:t>
            </w:r>
          </w:p>
        </w:tc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F3BA6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40 ± 0.62 (ns)</w:t>
            </w:r>
          </w:p>
        </w:tc>
        <w:tc>
          <w:tcPr>
            <w:tcW w:w="20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035A7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0 ± 0.65 (ns)</w:t>
            </w:r>
          </w:p>
        </w:tc>
        <w:tc>
          <w:tcPr>
            <w:tcW w:w="20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74C85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40 ± 0.62 (*)</w:t>
            </w:r>
          </w:p>
        </w:tc>
      </w:tr>
      <w:tr w:rsidR="00F977A7" w:rsidRPr="00F977A7" w14:paraId="2AB08D50" w14:textId="77777777" w:rsidTr="000B0824">
        <w:trPr>
          <w:trHeight w:val="330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01D230E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T-PRSR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8D6B16B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bs2_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4F612DE9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0 ± 0.60 (ns)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5E2B2DE4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47 ± 0.51 (**)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398C7366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7 ± 0.61 (**)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5C33D549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20 ± 0.66 (ns)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4B8A4B6D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0 ± 0.65 (ns)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137C82BF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0 ± 0.60 (*)</w:t>
            </w:r>
          </w:p>
        </w:tc>
      </w:tr>
      <w:tr w:rsidR="00F977A7" w:rsidRPr="00F977A7" w14:paraId="1961DF42" w14:textId="77777777" w:rsidTr="000B0824">
        <w:trPr>
          <w:trHeight w:val="341"/>
        </w:trPr>
        <w:tc>
          <w:tcPr>
            <w:tcW w:w="170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2A0B2E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T-PRSR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FBCABD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bs1</w:t>
            </w:r>
          </w:p>
        </w:tc>
        <w:tc>
          <w:tcPr>
            <w:tcW w:w="197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9D8523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13 ± 0.51 (***)</w:t>
            </w:r>
          </w:p>
        </w:tc>
        <w:tc>
          <w:tcPr>
            <w:tcW w:w="209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094656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40 ± 0.50 (***)</w:t>
            </w:r>
          </w:p>
        </w:tc>
        <w:tc>
          <w:tcPr>
            <w:tcW w:w="209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DC3B0B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0 ± 0.60 (***)</w:t>
            </w:r>
          </w:p>
        </w:tc>
        <w:tc>
          <w:tcPr>
            <w:tcW w:w="209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D1DAC0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20 ± 0.41 (***)</w:t>
            </w:r>
          </w:p>
        </w:tc>
        <w:tc>
          <w:tcPr>
            <w:tcW w:w="209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C1FC12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27 ± 0.74 (**)</w:t>
            </w:r>
          </w:p>
        </w:tc>
        <w:tc>
          <w:tcPr>
            <w:tcW w:w="209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F0365A" w14:textId="77777777" w:rsidR="00F977A7" w:rsidRPr="00273915" w:rsidRDefault="00F977A7" w:rsidP="00F977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39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13 ± 0.51 (***)</w:t>
            </w:r>
          </w:p>
        </w:tc>
      </w:tr>
    </w:tbl>
    <w:p w14:paraId="2D3DFF08" w14:textId="3BB7D8E6" w:rsidR="00F977A7" w:rsidRDefault="00F977A7"/>
    <w:p w14:paraId="57F5BBB2" w14:textId="77777777" w:rsidR="00F977A7" w:rsidRPr="00F977A7" w:rsidRDefault="00F977A7" w:rsidP="000B0824">
      <w:pPr>
        <w:widowControl/>
        <w:wordWrap/>
        <w:autoSpaceDE/>
        <w:autoSpaceDN/>
        <w:spacing w:after="0" w:line="240" w:lineRule="auto"/>
        <w:rPr>
          <w:rFonts w:eastAsiaTheme="minorHAnsi" w:cs="Calibri"/>
          <w:b/>
          <w:bCs/>
          <w:kern w:val="0"/>
          <w:sz w:val="16"/>
          <w:szCs w:val="16"/>
        </w:rPr>
      </w:pPr>
    </w:p>
    <w:sectPr w:rsidR="00F977A7" w:rsidRPr="00F977A7" w:rsidSect="00F977A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B2051E" w14:textId="77777777" w:rsidR="00AE4BB3" w:rsidRDefault="00AE4BB3" w:rsidP="000B0824">
      <w:pPr>
        <w:spacing w:after="0" w:line="240" w:lineRule="auto"/>
      </w:pPr>
      <w:r>
        <w:separator/>
      </w:r>
    </w:p>
  </w:endnote>
  <w:endnote w:type="continuationSeparator" w:id="0">
    <w:p w14:paraId="771713AD" w14:textId="77777777" w:rsidR="00AE4BB3" w:rsidRDefault="00AE4BB3" w:rsidP="000B08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9DF3A1" w14:textId="77777777" w:rsidR="00AE4BB3" w:rsidRDefault="00AE4BB3" w:rsidP="000B0824">
      <w:pPr>
        <w:spacing w:after="0" w:line="240" w:lineRule="auto"/>
      </w:pPr>
      <w:r>
        <w:separator/>
      </w:r>
    </w:p>
  </w:footnote>
  <w:footnote w:type="continuationSeparator" w:id="0">
    <w:p w14:paraId="3AFD6EF2" w14:textId="77777777" w:rsidR="00AE4BB3" w:rsidRDefault="00AE4BB3" w:rsidP="000B08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7A7"/>
    <w:rsid w:val="000B0824"/>
    <w:rsid w:val="000F20A7"/>
    <w:rsid w:val="00273915"/>
    <w:rsid w:val="00315E1F"/>
    <w:rsid w:val="004853C2"/>
    <w:rsid w:val="00540F48"/>
    <w:rsid w:val="00AE4BB3"/>
    <w:rsid w:val="00F97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71B85B"/>
  <w15:chartTrackingRefBased/>
  <w15:docId w15:val="{59245E4B-2806-42E9-8F6F-D3573B6B8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082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B0824"/>
  </w:style>
  <w:style w:type="paragraph" w:styleId="a4">
    <w:name w:val="footer"/>
    <w:basedOn w:val="a"/>
    <w:link w:val="Char0"/>
    <w:uiPriority w:val="99"/>
    <w:unhideWhenUsed/>
    <w:rsid w:val="000B082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B08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937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90</Words>
  <Characters>3367</Characters>
  <Application>Microsoft Office Word</Application>
  <DocSecurity>0</DocSecurity>
  <Lines>28</Lines>
  <Paragraphs>7</Paragraphs>
  <ScaleCrop>false</ScaleCrop>
  <Company/>
  <LinksUpToDate>false</LinksUpToDate>
  <CharactersWithSpaces>3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eun kwon</dc:creator>
  <cp:keywords/>
  <dc:description/>
  <cp:lastModifiedBy>knudh</cp:lastModifiedBy>
  <cp:revision>4</cp:revision>
  <dcterms:created xsi:type="dcterms:W3CDTF">2025-10-31T04:17:00Z</dcterms:created>
  <dcterms:modified xsi:type="dcterms:W3CDTF">2026-01-28T08:23:00Z</dcterms:modified>
</cp:coreProperties>
</file>